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40"/>
        <w:gridCol w:w="2340"/>
        <w:gridCol w:w="2340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8"/>
                <w:szCs w:val="18"/>
              </w:rPr>
              <w:t>Up-regulat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8"/>
                <w:szCs w:val="18"/>
              </w:rPr>
              <w:t>Down-regulat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8"/>
                <w:szCs w:val="18"/>
              </w:rPr>
              <w:t>Down-regulat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18"/>
                <w:szCs w:val="18"/>
              </w:rPr>
              <w:t>Multiple respons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Calibri" w:cs="Arial"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color w:val="000000"/>
                <w:sz w:val="18"/>
                <w:szCs w:val="18"/>
              </w:rPr>
              <w:t>14-3-3 γ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Album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Ubiquitin</w:t>
            </w:r>
          </w:p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Cofilin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Calibri" w:cs="Arial"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color w:val="000000"/>
                <w:sz w:val="18"/>
                <w:szCs w:val="18"/>
              </w:rPr>
              <w:t>Glucose regulated protein 78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General Transcription Factor Isoform 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Voltage dependent anion channel 1</w:t>
            </w:r>
          </w:p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 xml:space="preserve">Hemoglobin </w:t>
            </w:r>
            <w:r>
              <w:rPr>
                <w:rFonts w:eastAsia="Calibri" w:cs="Arial" w:ascii="Cambria Math" w:hAnsi="Cambria Math"/>
                <w:color w:val="000000"/>
                <w:sz w:val="18"/>
                <w:szCs w:val="18"/>
              </w:rPr>
              <w:t>𝝴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Calibri" w:cs="Arial"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color w:val="000000"/>
                <w:sz w:val="18"/>
                <w:szCs w:val="18"/>
              </w:rPr>
              <w:t>Ig alpha-I chain C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Brain type fatty acid binding protein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Calibri" w:cs="Arial"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color w:val="000000"/>
                <w:sz w:val="18"/>
                <w:szCs w:val="18"/>
              </w:rPr>
              <w:t>Pol polyprotein</w:t>
            </w:r>
          </w:p>
          <w:p>
            <w:pPr>
              <w:pStyle w:val="Normal"/>
              <w:spacing w:lineRule="auto" w:line="240" w:before="20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Tubulin-α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Calibri" w:cs="Arial"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color w:val="000000"/>
                <w:sz w:val="18"/>
                <w:szCs w:val="18"/>
              </w:rPr>
              <w:t>Triosephophate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Calibri" w:cs="Arial"/>
                <w:b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Tubulin-β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06:55:00Z</dcterms:created>
  <dc:creator>Nat</dc:creator>
  <dc:description/>
  <dc:language>en-US</dc:language>
  <cp:lastModifiedBy>Nat</cp:lastModifiedBy>
  <dcterms:modified xsi:type="dcterms:W3CDTF">2011-10-19T06:56:00Z</dcterms:modified>
  <cp:revision>1</cp:revision>
  <dc:subject/>
  <dc:title/>
</cp:coreProperties>
</file>